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Detail information and List of extracted studies for Meta-analysis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940"/>
        <w:gridCol w:w="3543"/>
      </w:tblGrid>
      <w:tr>
        <w:trPr/>
        <w:tc>
          <w:tcPr>
            <w:tcW w:w="202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 Grou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 Group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6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Labrecque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5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91 Breast carcinoma sampl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20 Benign breast tumor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1 normal breast tissue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Bonnet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1999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/100 consecutive primary invasive breast carcinoma tissu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/30 healthy tissues adjacent to a subset of the tumor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3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ina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1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/509 primary invasive ductal breast cancer tissu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7 benign breast tumor tissues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3 normal tissues adjacent to breast cancer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4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Grinstei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2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/20 infiltrating ductal breast carcinoma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6/13 infiltrating lobular carcinom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21 normal breast tissues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16 non-proliferative variants tissues of fibrocystic changes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/10 benign fibroadenoma tissue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8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, 2003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/69 breast carcinoma epithelial tissu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30 benign breast tumor biopsies with no atypia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8 normal breast tissue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5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Kalkan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7/28 Invasive ductal BC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/20 invasive lobular BC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/9 carious malignant lesion sampl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55 normal breast tissues or benign breast diseases samples (including 34 fibrocystic disease samples, 16 fibroadenomatous tissues, 5 various benign lesion/normal breast samples)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  <w:lang w:val="en-US" w:eastAsia="en-US"/>
              </w:rPr>
            </w:pPr>
            <w:hyperlink w:anchor="_ENREF_7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errigoue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(Automatically excluded)</w:t>
            </w:r>
          </w:p>
        </w:tc>
        <w:tc>
          <w:tcPr>
            <w:tcW w:w="29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37 infiltrating ductal BC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4 infiltrating lobular BC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3 tubular carcinomas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1 mucinous carcinom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45 matched normal sample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9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Preciado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39 fresh breast carcinoma tissue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30 biopsy specimens of benign breast tumors with no atypia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8 matched normal breast tissue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10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Tsai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5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62 invasive ductal breast cancer specimen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/12 non-cancerous group (including normal, fibrosis, or breast fibrocystic changes)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6/32 benign mammary fibroadenoma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/16 benign thyroid tumor specimens</w:t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hyperlink w:anchor="_ENREF_2"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Fawzy</w:t>
              </w:r>
              <w:r>
                <w:rPr>
                  <w:rStyle w:val="InternetLink"/>
                  <w:i/>
                  <w:sz w:val="22"/>
                  <w:szCs w:val="22"/>
                  <w:lang w:val="en-US" w:eastAsia="en-US"/>
                </w:rPr>
                <w:t xml:space="preserve"> et al</w:t>
              </w:r>
              <w:r>
                <w:rPr>
                  <w:rStyle w:val="InternetLink"/>
                  <w:sz w:val="22"/>
                  <w:szCs w:val="22"/>
                  <w:lang w:val="en-US" w:eastAsia="en-US"/>
                </w:rPr>
                <w:t>, 2008</w:t>
              </w:r>
            </w:hyperlink>
          </w:p>
        </w:tc>
        <w:tc>
          <w:tcPr>
            <w:tcW w:w="29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/32 invasive ductal BC;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/8 invasive lobular B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keepNext w:val="tru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/20 matched fibrocystic disease tissues</w:t>
            </w:r>
          </w:p>
        </w:tc>
      </w:tr>
    </w:tbl>
    <w:p>
      <w:pPr>
        <w:pStyle w:val="Normal"/>
        <w:spacing w:before="280" w:after="280"/>
        <w:jc w:val="left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脚注文本 Char"/>
    <w:qFormat/>
    <w:rPr>
      <w:rFonts w:ascii="Calibri" w:hAnsi="Calibri" w:eastAsia="宋体;SimSun" w:cs="Calibri"/>
      <w:lang w:val="en-US" w:eastAsia="zh-CN" w:bidi="ar-SA"/>
    </w:rPr>
  </w:style>
  <w:style w:type="character" w:styleId="Style15">
    <w:name w:val="不明显强调"/>
    <w:qFormat/>
    <w:rPr>
      <w:i/>
      <w:iCs/>
      <w:color w:val="000000"/>
    </w:rPr>
  </w:style>
  <w:style w:type="character" w:styleId="Char2">
    <w:name w:val="页脚 Char"/>
    <w:qFormat/>
    <w:rPr>
      <w:rFonts w:eastAsia="宋体;SimSun"/>
      <w:kern w:val="2"/>
      <w:sz w:val="18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Calibri" w:cs="Calibri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cs="Calibri"/>
      <w:kern w:val="0"/>
      <w:sz w:val="20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Cambri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5:08:00Z</dcterms:created>
  <dc:creator>微软用户</dc:creator>
  <dc:description/>
  <cp:keywords/>
  <dc:language>en-US</dc:language>
  <cp:lastModifiedBy>Qiang Huo</cp:lastModifiedBy>
  <cp:lastPrinted>2011-05-09T18:15:00Z</cp:lastPrinted>
  <dcterms:modified xsi:type="dcterms:W3CDTF">2011-12-17T08:50:00Z</dcterms:modified>
  <cp:revision>6</cp:revision>
  <dc:subject/>
  <dc:title>Figure legends</dc:title>
</cp:coreProperties>
</file>